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38893" w14:textId="30D04479" w:rsidR="00150A38" w:rsidRDefault="00150A38" w:rsidP="00150A38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1. Baseline characteristics between </w:t>
      </w:r>
      <w:bookmarkStart w:id="0" w:name="_Hlk138686937"/>
      <w:r w:rsidR="00D62C17">
        <w:rPr>
          <w:rFonts w:ascii="Times New Roman" w:hAnsi="Times New Roman" w:cs="Times New Roman"/>
          <w:sz w:val="24"/>
        </w:rPr>
        <w:t>ex</w:t>
      </w:r>
      <w:r>
        <w:rPr>
          <w:rFonts w:ascii="Times New Roman" w:hAnsi="Times New Roman" w:cs="Times New Roman"/>
          <w:sz w:val="24"/>
        </w:rPr>
        <w:t xml:space="preserve">cluded and </w:t>
      </w:r>
      <w:r w:rsidR="00D62C17">
        <w:rPr>
          <w:rFonts w:ascii="Times New Roman" w:hAnsi="Times New Roman" w:cs="Times New Roman"/>
          <w:sz w:val="24"/>
        </w:rPr>
        <w:t>in</w:t>
      </w:r>
      <w:r>
        <w:rPr>
          <w:rFonts w:ascii="Times New Roman" w:hAnsi="Times New Roman" w:cs="Times New Roman"/>
          <w:sz w:val="24"/>
        </w:rPr>
        <w:t>cluded participants</w:t>
      </w:r>
      <w:bookmarkEnd w:id="0"/>
      <w:r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a3"/>
        <w:tblW w:w="9601" w:type="dxa"/>
        <w:tblInd w:w="-1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7"/>
        <w:gridCol w:w="2515"/>
        <w:gridCol w:w="2551"/>
        <w:gridCol w:w="1418"/>
      </w:tblGrid>
      <w:tr w:rsidR="00150A38" w14:paraId="6692EF7B" w14:textId="77777777" w:rsidTr="00150A38"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AB39CF" w14:textId="77777777" w:rsidR="00150A38" w:rsidRDefault="00150A38" w:rsidP="00CF203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haracteristics 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D57BD7" w14:textId="77777777" w:rsidR="00150A38" w:rsidRDefault="00150A38" w:rsidP="00CF203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Excluded </w:t>
            </w:r>
          </w:p>
          <w:p w14:paraId="43FC9F14" w14:textId="77777777" w:rsidR="00150A38" w:rsidRDefault="00150A38" w:rsidP="00CF203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N=</w:t>
            </w:r>
            <w:r w:rsidRPr="00C8328E">
              <w:rPr>
                <w:rFonts w:ascii="Times New Roman" w:hAnsi="Times New Roman"/>
                <w:sz w:val="24"/>
              </w:rPr>
              <w:t>531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6F900A" w14:textId="77777777" w:rsidR="00150A38" w:rsidRDefault="00150A38" w:rsidP="00CF203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cluded</w:t>
            </w:r>
          </w:p>
          <w:p w14:paraId="4BF5BE4D" w14:textId="77777777" w:rsidR="00150A38" w:rsidRDefault="00150A38" w:rsidP="00CF203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N=110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274AD" w14:textId="49D3F17E" w:rsidR="00150A38" w:rsidRDefault="005D785B" w:rsidP="005D785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0B33D5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150A38">
              <w:rPr>
                <w:rFonts w:ascii="Times New Roman" w:hAnsi="Times New Roman"/>
                <w:sz w:val="24"/>
              </w:rPr>
              <w:t>value</w:t>
            </w:r>
          </w:p>
        </w:tc>
      </w:tr>
      <w:tr w:rsidR="00150A38" w14:paraId="04E933F5" w14:textId="77777777" w:rsidTr="00150A38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A2B55" w14:textId="77777777" w:rsidR="00150A38" w:rsidRDefault="00150A38" w:rsidP="00CF203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General conditions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D3A10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95E04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89000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50A38" w14:paraId="5AB8A9A1" w14:textId="77777777" w:rsidTr="00150A38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AFD53" w14:textId="77777777" w:rsidR="00150A38" w:rsidRDefault="00150A38" w:rsidP="00CF203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Age (years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4F8EC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61.82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±8.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E502C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62.84±8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69681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0.021</w:t>
            </w:r>
          </w:p>
        </w:tc>
      </w:tr>
      <w:tr w:rsidR="00150A38" w14:paraId="771F507A" w14:textId="77777777" w:rsidTr="00150A38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06C5D" w14:textId="77777777" w:rsidR="00150A38" w:rsidRDefault="00150A38" w:rsidP="00CF203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Male, n (%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A14B0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370 (69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862CE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760 (69.1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33B86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0.819</w:t>
            </w:r>
          </w:p>
        </w:tc>
      </w:tr>
      <w:tr w:rsidR="00150A38" w14:paraId="4DFD7B27" w14:textId="77777777" w:rsidTr="00150A38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F5F7F" w14:textId="77777777" w:rsidR="00150A38" w:rsidRDefault="00150A38" w:rsidP="00CF203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BMI (kg/m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F3252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5.65±2.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A73EB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5.66±3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DC939" w14:textId="77777777" w:rsidR="00150A38" w:rsidRPr="00F833D3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0.905</w:t>
            </w:r>
          </w:p>
        </w:tc>
      </w:tr>
      <w:tr w:rsidR="00150A38" w14:paraId="6980E6C6" w14:textId="77777777" w:rsidTr="00150A38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A7325" w14:textId="77777777" w:rsidR="00150A38" w:rsidRDefault="00150A38" w:rsidP="00CF203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LVEF (%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FFC1A" w14:textId="23B041B6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60.00 (51.00-64.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74AFB" w14:textId="285A1A50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60.00 (54.00-65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481B5" w14:textId="77777777" w:rsidR="00150A38" w:rsidRPr="00123689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123689">
              <w:rPr>
                <w:rFonts w:ascii="Times New Roman" w:hAnsi="Times New Roman"/>
                <w:color w:val="000000"/>
                <w:sz w:val="24"/>
                <w:lang w:bidi="ar"/>
              </w:rPr>
              <w:t>0.001</w:t>
            </w:r>
          </w:p>
        </w:tc>
      </w:tr>
      <w:tr w:rsidR="00150A38" w14:paraId="37738AE2" w14:textId="77777777" w:rsidTr="00150A38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23B09" w14:textId="77777777" w:rsidR="00150A38" w:rsidRDefault="00150A38" w:rsidP="00CF203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Admission for MI, n (%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F7A78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102 (19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A4242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97 (1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CB0B3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0.539</w:t>
            </w:r>
          </w:p>
        </w:tc>
      </w:tr>
      <w:tr w:rsidR="00150A38" w14:paraId="379C7CFC" w14:textId="77777777" w:rsidTr="00150A38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3E15B" w14:textId="77777777" w:rsidR="00150A38" w:rsidRDefault="00150A38" w:rsidP="00CF203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Medical history, n (%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9576C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B8B45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AC962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50A38" w14:paraId="6EA1EA91" w14:textId="77777777" w:rsidTr="00150A38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394DC" w14:textId="77777777" w:rsidR="00150A38" w:rsidRDefault="00150A38" w:rsidP="00CF203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Previous MI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27013" w14:textId="2E924A3A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46 (8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24C8F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15 (1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00AFA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0.038</w:t>
            </w:r>
          </w:p>
        </w:tc>
      </w:tr>
      <w:tr w:rsidR="00150A38" w14:paraId="0AD01DFA" w14:textId="77777777" w:rsidTr="00150A38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09D08" w14:textId="77777777" w:rsidR="00150A38" w:rsidRDefault="00150A38" w:rsidP="00CF203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Pervious stroke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52C87" w14:textId="6B604F5D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82 (15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9EABF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65 (1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F619A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0.825</w:t>
            </w:r>
          </w:p>
        </w:tc>
      </w:tr>
      <w:tr w:rsidR="00150A38" w14:paraId="5D5B4FDD" w14:textId="77777777" w:rsidTr="00150A38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AA8CE" w14:textId="77777777" w:rsidR="00150A38" w:rsidRPr="00507F46" w:rsidRDefault="00150A38" w:rsidP="00CF203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Previous PCI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ACE63" w14:textId="3D3668D4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51 (9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C8701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14 (1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3FF70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0.662</w:t>
            </w:r>
          </w:p>
        </w:tc>
      </w:tr>
      <w:tr w:rsidR="00150A38" w14:paraId="61D247D0" w14:textId="77777777" w:rsidTr="00150A38"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13CBDF" w14:textId="77777777" w:rsidR="00150A38" w:rsidRDefault="00150A38" w:rsidP="00CF203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Hypertension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80E3C7" w14:textId="7B93E068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314 (59.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AF4B38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693 (63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E57BFC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0.142</w:t>
            </w:r>
          </w:p>
        </w:tc>
      </w:tr>
      <w:tr w:rsidR="00150A38" w14:paraId="2B116F5E" w14:textId="77777777" w:rsidTr="00150A38"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19EB86" w14:textId="77777777" w:rsidR="00150A38" w:rsidRDefault="00150A38" w:rsidP="00CF203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lastRenderedPageBreak/>
              <w:t>DM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6D6247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160 (30.1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5FF52A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363 (33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4D2F04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0.258</w:t>
            </w:r>
          </w:p>
        </w:tc>
      </w:tr>
      <w:tr w:rsidR="00150A38" w14:paraId="62F822CF" w14:textId="77777777" w:rsidTr="00150A38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A247E" w14:textId="77777777" w:rsidR="00150A38" w:rsidRDefault="00150A38" w:rsidP="00CF203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Hyperlipidemia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6CA37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184 (34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89505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372 (3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9B02A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0.780</w:t>
            </w:r>
          </w:p>
        </w:tc>
      </w:tr>
      <w:tr w:rsidR="00150A38" w14:paraId="1D9DAD08" w14:textId="77777777" w:rsidTr="00150A38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C3A16" w14:textId="77777777" w:rsidR="00150A38" w:rsidRDefault="00150A38" w:rsidP="00CF203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Laboratory text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D447F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98233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48BA3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50A38" w14:paraId="29C10D2A" w14:textId="77777777" w:rsidTr="00150A38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3CF74" w14:textId="77777777" w:rsidR="00150A38" w:rsidRDefault="00150A38" w:rsidP="00CF203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FBG (mmol/L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A6188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5.39 (4.64-6.6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C6C08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5.36 (4.75-6.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94FA4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0.269</w:t>
            </w:r>
          </w:p>
        </w:tc>
      </w:tr>
      <w:tr w:rsidR="00150A38" w14:paraId="5E066142" w14:textId="77777777" w:rsidTr="00150A38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2BBC7" w14:textId="77777777" w:rsidR="00150A38" w:rsidRDefault="00150A38" w:rsidP="00CF203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TC (mmol/L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AB1FC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4.23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±1.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AF193" w14:textId="5FF4FBF4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4.2</w:t>
            </w:r>
            <w:r w:rsidR="00D62C17">
              <w:rPr>
                <w:rFonts w:ascii="Times New Roman" w:hAnsi="Times New Roman"/>
                <w:color w:val="000000" w:themeColor="text1"/>
                <w:sz w:val="24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±1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29D3A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0.498</w:t>
            </w:r>
          </w:p>
        </w:tc>
      </w:tr>
      <w:tr w:rsidR="00150A38" w14:paraId="41675308" w14:textId="77777777" w:rsidTr="00150A38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DFABE" w14:textId="77777777" w:rsidR="00150A38" w:rsidRDefault="00150A38" w:rsidP="00CF203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LDL-C (mmol/L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915BA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2.64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(2.17-3.3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35E14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.45 (1.93-3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D197B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bidi="ar"/>
              </w:rPr>
              <w:t>＜</w:t>
            </w:r>
            <w:r>
              <w:rPr>
                <w:rFonts w:ascii="Times New Roman" w:hAnsi="Times New Roman" w:hint="eastAsia"/>
                <w:color w:val="000000"/>
                <w:sz w:val="24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.001</w:t>
            </w:r>
          </w:p>
        </w:tc>
      </w:tr>
      <w:tr w:rsidR="00150A38" w14:paraId="51E35B3B" w14:textId="77777777" w:rsidTr="00150A38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94175" w14:textId="77777777" w:rsidR="00150A38" w:rsidRDefault="00150A38" w:rsidP="00CF203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HDL-C (mmol/L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10065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1.11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±0.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8E2D4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.14±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2CB71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0.374</w:t>
            </w:r>
          </w:p>
        </w:tc>
      </w:tr>
      <w:tr w:rsidR="00150A38" w14:paraId="70EC95C6" w14:textId="77777777" w:rsidTr="00150A38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FD495" w14:textId="77777777" w:rsidR="00150A38" w:rsidRDefault="00150A38" w:rsidP="00CF203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TG (mmol/L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B1A71" w14:textId="2A967C0B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.2</w:t>
            </w:r>
            <w:r w:rsidR="00BA6DD5"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(0.9</w:t>
            </w:r>
            <w:r w:rsidR="00BA6DD5">
              <w:rPr>
                <w:rFonts w:ascii="Times New Roman" w:hAnsi="Times New Roman"/>
                <w:color w:val="000000" w:themeColor="text1"/>
                <w:sz w:val="24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-1.</w:t>
            </w:r>
            <w:r w:rsidR="00BA6DD5">
              <w:rPr>
                <w:rFonts w:ascii="Times New Roman" w:hAnsi="Times New Roman"/>
                <w:color w:val="000000" w:themeColor="text1"/>
                <w:sz w:val="24"/>
              </w:rPr>
              <w:t>72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23160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.32 (0.98-1.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CFEED" w14:textId="7D458DBD" w:rsidR="00150A38" w:rsidRDefault="00BA6DD5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0.335</w:t>
            </w:r>
          </w:p>
        </w:tc>
      </w:tr>
      <w:tr w:rsidR="00150A38" w14:paraId="1DC0E514" w14:textId="77777777" w:rsidTr="00150A38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AB84D" w14:textId="77777777" w:rsidR="00150A38" w:rsidRDefault="00150A38" w:rsidP="00CF203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eGFR (ml/min/1.73m</w:t>
            </w:r>
            <w:r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D470D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103.87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±25.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B98D6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06.74±3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31ECA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0.064</w:t>
            </w:r>
          </w:p>
        </w:tc>
      </w:tr>
      <w:tr w:rsidR="00150A38" w14:paraId="5B4387E9" w14:textId="77777777" w:rsidTr="00150A38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104DD" w14:textId="77777777" w:rsidR="00150A38" w:rsidRDefault="00150A38" w:rsidP="00CF203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UA (</w:t>
            </w:r>
            <w:r>
              <w:rPr>
                <w:rFonts w:ascii="Times New Roman" w:eastAsia="等线" w:hAnsi="Times New Roman"/>
                <w:sz w:val="24"/>
              </w:rPr>
              <w:t>µ</w:t>
            </w:r>
            <w:r>
              <w:rPr>
                <w:rFonts w:ascii="Times New Roman" w:hAnsi="Times New Roman"/>
                <w:sz w:val="24"/>
              </w:rPr>
              <w:t>mol/L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44888" w14:textId="7B6906EC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304.00 (257.00-364.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F76BA" w14:textId="0AC324D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303.00 (256.00-36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A97F0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0.791</w:t>
            </w:r>
          </w:p>
        </w:tc>
      </w:tr>
      <w:tr w:rsidR="00150A38" w14:paraId="708F6294" w14:textId="77777777" w:rsidTr="00150A38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5C326" w14:textId="77777777" w:rsidR="00150A38" w:rsidRDefault="00150A38" w:rsidP="00CF2034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Cardiovascular medications, </w:t>
            </w:r>
          </w:p>
          <w:p w14:paraId="48C1D88D" w14:textId="073B7C21" w:rsidR="00150A38" w:rsidRDefault="00150A38" w:rsidP="00CF203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 (%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D6A12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B0E00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5118F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50A38" w14:paraId="617639F3" w14:textId="77777777" w:rsidTr="00150A38"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5BA7B" w14:textId="77777777" w:rsidR="00150A38" w:rsidRDefault="00150A38" w:rsidP="00CF2034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Antiplatelet drugs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FDE1F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20 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</w:rPr>
              <w:t>98.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91225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089 (99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9E8D6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236</w:t>
            </w:r>
          </w:p>
        </w:tc>
      </w:tr>
      <w:tr w:rsidR="00150A38" w14:paraId="53E558FE" w14:textId="77777777" w:rsidTr="00150A38"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A01D0" w14:textId="77777777" w:rsidR="00150A38" w:rsidRDefault="00150A38" w:rsidP="00CF2034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lastRenderedPageBreak/>
              <w:t>Statins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443692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19 (79.4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EE46BF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bidi="ar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98 (81.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1CE0B5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.282</w:t>
            </w:r>
          </w:p>
        </w:tc>
      </w:tr>
      <w:tr w:rsidR="00150A38" w14:paraId="30996F79" w14:textId="77777777" w:rsidTr="00150A38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093EEED" w14:textId="77777777" w:rsidR="00150A38" w:rsidRDefault="00150A38" w:rsidP="00CF2034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Beta-blockers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1CE17" w14:textId="1DA6B0F8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63 (87.5</w:t>
            </w:r>
            <w:r w:rsidR="00D95B66">
              <w:rPr>
                <w:rFonts w:ascii="Times New Roman" w:hAnsi="Times New Roman"/>
                <w:color w:val="000000"/>
                <w:sz w:val="24"/>
                <w:lang w:bidi="ar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39F3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973 (8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E0D6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.623</w:t>
            </w:r>
          </w:p>
        </w:tc>
      </w:tr>
      <w:tr w:rsidR="00150A38" w14:paraId="27A738DF" w14:textId="77777777" w:rsidTr="00150A38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9564702" w14:textId="77777777" w:rsidR="00150A38" w:rsidRDefault="00150A38" w:rsidP="00CF2034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ACEI/ARB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EC73B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00 (19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E026A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72 (1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F9080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.089</w:t>
            </w:r>
          </w:p>
        </w:tc>
      </w:tr>
      <w:tr w:rsidR="00150A38" w14:paraId="5284DCD7" w14:textId="77777777" w:rsidTr="00150A38"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53D8998" w14:textId="77777777" w:rsidR="00150A38" w:rsidRDefault="00150A38" w:rsidP="00CF203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Hypoglycemic drugs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6A1B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09 (22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5823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62 (2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17BF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.521</w:t>
            </w:r>
          </w:p>
        </w:tc>
      </w:tr>
      <w:tr w:rsidR="00150A38" w14:paraId="4D8B14F1" w14:textId="77777777" w:rsidTr="00150A38"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917DF" w14:textId="77777777" w:rsidR="00150A38" w:rsidRDefault="00150A38" w:rsidP="00CF2034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METS-IR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591D7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9.87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±6.5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8B80D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40.01±6.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9A77B" w14:textId="77777777" w:rsidR="00150A38" w:rsidRDefault="00150A38" w:rsidP="00CF2034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.236</w:t>
            </w:r>
          </w:p>
        </w:tc>
      </w:tr>
    </w:tbl>
    <w:p w14:paraId="58A8A7A2" w14:textId="77777777" w:rsidR="001B4AF6" w:rsidRDefault="001B4AF6" w:rsidP="00D95B6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  <w:r w:rsidRPr="001B4AF6">
        <w:rPr>
          <w:rFonts w:ascii="Times New Roman" w:hAnsi="Times New Roman"/>
          <w:color w:val="000000" w:themeColor="text1"/>
          <w:sz w:val="24"/>
        </w:rPr>
        <w:t>Excluded participants including the combination of severe diseases, incomplete baseline data, and loss of follow-up</w:t>
      </w:r>
    </w:p>
    <w:p w14:paraId="09A5D8A1" w14:textId="661898BE" w:rsidR="00D95B66" w:rsidRPr="000B33D5" w:rsidRDefault="00D95B66" w:rsidP="00D95B6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B33D5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0B33D5">
        <w:rPr>
          <w:rFonts w:ascii="Times New Roman" w:hAnsi="Times New Roman" w:cs="Times New Roman"/>
          <w:kern w:val="0"/>
          <w:sz w:val="24"/>
          <w:szCs w:val="24"/>
        </w:rPr>
        <w:t xml:space="preserve"> values in bold are</w:t>
      </w:r>
      <w:r w:rsidRPr="000B33D5">
        <w:rPr>
          <w:rFonts w:ascii="Times New Roman" w:hAnsi="Times New Roman" w:cs="Times New Roman"/>
          <w:kern w:val="0"/>
          <w:sz w:val="24"/>
          <w:szCs w:val="24"/>
        </w:rPr>
        <w:t>＜</w:t>
      </w:r>
      <w:r w:rsidRPr="000B33D5">
        <w:rPr>
          <w:rFonts w:ascii="Times New Roman" w:hAnsi="Times New Roman" w:cs="Times New Roman"/>
          <w:kern w:val="0"/>
          <w:sz w:val="24"/>
          <w:szCs w:val="24"/>
        </w:rPr>
        <w:t>0.05</w:t>
      </w:r>
    </w:p>
    <w:p w14:paraId="29D090FC" w14:textId="77777777" w:rsidR="00150A38" w:rsidRDefault="00150A3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D026627" w14:textId="77777777" w:rsidR="00150A38" w:rsidRDefault="00150A38" w:rsidP="00616BCF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150A38" w:rsidSect="00150A38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7979A711" w14:textId="2B179CEF" w:rsidR="00D542E3" w:rsidRPr="000B33D5" w:rsidRDefault="0021638D" w:rsidP="00616BCF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B33D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D542E3" w:rsidRPr="000B33D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50A38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0B33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B33D5">
        <w:rPr>
          <w:rFonts w:ascii="Times New Roman" w:hAnsi="Times New Roman" w:cs="Times New Roman"/>
          <w:color w:val="000000" w:themeColor="text1"/>
          <w:sz w:val="24"/>
          <w:szCs w:val="24"/>
        </w:rPr>
        <w:t>Sensitivity analysis for the association between the METS-IR and MACE</w:t>
      </w: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2978"/>
        <w:gridCol w:w="2835"/>
      </w:tblGrid>
      <w:tr w:rsidR="0021638D" w:rsidRPr="000B33D5" w14:paraId="3A7112ED" w14:textId="77777777" w:rsidTr="00A90DF4">
        <w:trPr>
          <w:trHeight w:val="384"/>
        </w:trPr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B258B" w14:textId="77777777" w:rsidR="0021638D" w:rsidRPr="000B33D5" w:rsidRDefault="0021638D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sz w:val="24"/>
                <w:szCs w:val="24"/>
              </w:rPr>
              <w:t>METS-IR</w:t>
            </w:r>
          </w:p>
        </w:tc>
        <w:tc>
          <w:tcPr>
            <w:tcW w:w="5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AC34C5" w14:textId="77777777" w:rsidR="0021638D" w:rsidRPr="000B33D5" w:rsidRDefault="0021638D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</w:tr>
      <w:tr w:rsidR="0021638D" w:rsidRPr="000B33D5" w14:paraId="096ADEF1" w14:textId="77777777" w:rsidTr="00AD09E3">
        <w:trPr>
          <w:trHeight w:val="46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FF221" w14:textId="77777777" w:rsidR="0021638D" w:rsidRPr="000B33D5" w:rsidRDefault="0021638D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28A245" w14:textId="77777777" w:rsidR="0021638D" w:rsidRPr="000B33D5" w:rsidRDefault="0021638D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sz w:val="24"/>
                <w:szCs w:val="24"/>
              </w:rPr>
              <w:t>Group 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E61972" w14:textId="77777777" w:rsidR="0021638D" w:rsidRPr="000B33D5" w:rsidRDefault="0021638D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sz w:val="24"/>
                <w:szCs w:val="24"/>
              </w:rPr>
              <w:t>Group 2</w:t>
            </w:r>
          </w:p>
        </w:tc>
      </w:tr>
      <w:tr w:rsidR="0021638D" w:rsidRPr="000B33D5" w14:paraId="3B25F901" w14:textId="77777777" w:rsidTr="00AD09E3"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F783B0" w14:textId="77777777" w:rsidR="0021638D" w:rsidRPr="000B33D5" w:rsidRDefault="0021638D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sz w:val="24"/>
                <w:szCs w:val="24"/>
              </w:rPr>
              <w:t>Per 1 Unit increase</w:t>
            </w:r>
          </w:p>
        </w:tc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83E35C" w14:textId="77777777" w:rsidR="0021638D" w:rsidRPr="000B33D5" w:rsidRDefault="0021638D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4</w:t>
            </w:r>
            <w:r w:rsidR="00AD09E3" w:rsidRPr="000B3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B3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01-1.06) **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B613E4" w14:textId="77777777" w:rsidR="0021638D" w:rsidRPr="000B33D5" w:rsidRDefault="0021638D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5</w:t>
            </w:r>
            <w:r w:rsidR="00AD09E3" w:rsidRPr="000B3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B3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03-1.07) ***</w:t>
            </w:r>
          </w:p>
        </w:tc>
      </w:tr>
      <w:tr w:rsidR="0021638D" w:rsidRPr="000B33D5" w14:paraId="1AD141FD" w14:textId="77777777" w:rsidTr="00AD09E3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E79C6" w14:textId="77777777" w:rsidR="0021638D" w:rsidRPr="000B33D5" w:rsidRDefault="0021638D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0927743"/>
            <w:r w:rsidRPr="000B33D5">
              <w:rPr>
                <w:rFonts w:ascii="Times New Roman" w:hAnsi="Times New Roman" w:cs="Times New Roman"/>
                <w:sz w:val="24"/>
                <w:szCs w:val="24"/>
              </w:rPr>
              <w:t>Per 1 SD increase</w:t>
            </w:r>
            <w:bookmarkEnd w:id="1"/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275AD" w14:textId="77777777" w:rsidR="0021638D" w:rsidRPr="000B33D5" w:rsidRDefault="0021638D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7</w:t>
            </w:r>
            <w:r w:rsidR="00AD09E3" w:rsidRPr="000B3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B3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08-1.51) *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93209" w14:textId="77777777" w:rsidR="0021638D" w:rsidRPr="000B33D5" w:rsidRDefault="0021638D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8</w:t>
            </w:r>
            <w:r w:rsidR="00AD09E3" w:rsidRPr="000B3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B3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07-1.53) **</w:t>
            </w:r>
          </w:p>
        </w:tc>
      </w:tr>
      <w:tr w:rsidR="0021638D" w:rsidRPr="000B33D5" w14:paraId="33C70AFB" w14:textId="77777777" w:rsidTr="00AD09E3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D3BA8" w14:textId="77777777" w:rsidR="0021638D" w:rsidRPr="000B33D5" w:rsidRDefault="0021638D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sz w:val="24"/>
                <w:szCs w:val="24"/>
              </w:rPr>
              <w:t>Quartile 1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69771" w14:textId="77777777" w:rsidR="0021638D" w:rsidRPr="000B33D5" w:rsidRDefault="0021638D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C83BF" w14:textId="77777777" w:rsidR="0021638D" w:rsidRPr="000B33D5" w:rsidRDefault="0021638D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</w:tr>
      <w:tr w:rsidR="0021638D" w:rsidRPr="000B33D5" w14:paraId="41A7E017" w14:textId="77777777" w:rsidTr="00AD09E3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D1BCB" w14:textId="77777777" w:rsidR="0021638D" w:rsidRPr="000B33D5" w:rsidRDefault="0021638D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sz w:val="24"/>
                <w:szCs w:val="24"/>
              </w:rPr>
              <w:t>Quartile 2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02812" w14:textId="77777777" w:rsidR="0021638D" w:rsidRPr="000B33D5" w:rsidRDefault="0021638D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  <w:r w:rsidR="00AD09E3" w:rsidRPr="000B33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3D5">
              <w:rPr>
                <w:rFonts w:ascii="Times New Roman" w:hAnsi="Times New Roman" w:cs="Times New Roman"/>
                <w:sz w:val="24"/>
                <w:szCs w:val="24"/>
              </w:rPr>
              <w:t>(0.88-2.4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DEE9E" w14:textId="77777777" w:rsidR="0021638D" w:rsidRPr="000B33D5" w:rsidRDefault="0021638D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 w:rsidR="00AD09E3" w:rsidRPr="000B33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3D5">
              <w:rPr>
                <w:rFonts w:ascii="Times New Roman" w:hAnsi="Times New Roman" w:cs="Times New Roman"/>
                <w:sz w:val="24"/>
                <w:szCs w:val="24"/>
              </w:rPr>
              <w:t>(0.75-1.76)</w:t>
            </w:r>
          </w:p>
        </w:tc>
      </w:tr>
      <w:tr w:rsidR="0021638D" w:rsidRPr="000B33D5" w14:paraId="3D165609" w14:textId="77777777" w:rsidTr="00AD09E3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CB123" w14:textId="77777777" w:rsidR="0021638D" w:rsidRPr="000B33D5" w:rsidRDefault="0021638D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sz w:val="24"/>
                <w:szCs w:val="24"/>
              </w:rPr>
              <w:t>Quartile 3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4834C" w14:textId="77777777" w:rsidR="0021638D" w:rsidRPr="000B33D5" w:rsidRDefault="0021638D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2</w:t>
            </w:r>
            <w:r w:rsidR="00AD09E3" w:rsidRPr="000B3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B3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03-2.89) 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DF6EA" w14:textId="77777777" w:rsidR="0021638D" w:rsidRPr="000B33D5" w:rsidRDefault="0021638D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  <w:r w:rsidR="00AD09E3" w:rsidRPr="000B33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3D5">
              <w:rPr>
                <w:rFonts w:ascii="Times New Roman" w:hAnsi="Times New Roman" w:cs="Times New Roman"/>
                <w:sz w:val="24"/>
                <w:szCs w:val="24"/>
              </w:rPr>
              <w:t>(0.93-2.12)</w:t>
            </w:r>
          </w:p>
        </w:tc>
      </w:tr>
      <w:tr w:rsidR="0021638D" w:rsidRPr="000B33D5" w14:paraId="68557800" w14:textId="77777777" w:rsidTr="00AD09E3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CEF67D2" w14:textId="77777777" w:rsidR="0021638D" w:rsidRPr="000B33D5" w:rsidRDefault="0021638D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sz w:val="24"/>
                <w:szCs w:val="24"/>
              </w:rPr>
              <w:t>Quartile 4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EA0E2" w14:textId="77777777" w:rsidR="0021638D" w:rsidRPr="000B33D5" w:rsidRDefault="0021638D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9</w:t>
            </w:r>
            <w:r w:rsidR="00AD09E3" w:rsidRPr="000B3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B3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18-3.34) 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EBD6A" w14:textId="77777777" w:rsidR="0021638D" w:rsidRPr="000B33D5" w:rsidRDefault="0021638D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3</w:t>
            </w:r>
            <w:r w:rsidR="00AD09E3" w:rsidRPr="000B3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B3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44-3.17) ***</w:t>
            </w:r>
          </w:p>
        </w:tc>
      </w:tr>
      <w:tr w:rsidR="0021638D" w:rsidRPr="000B33D5" w14:paraId="4BE4563D" w14:textId="77777777" w:rsidTr="00AD09E3"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998CE" w14:textId="77777777" w:rsidR="0021638D" w:rsidRPr="000B33D5" w:rsidRDefault="0021638D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B33D5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97D387" w14:textId="77777777" w:rsidR="0021638D" w:rsidRPr="000B33D5" w:rsidRDefault="0021638D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9AC0D5" w14:textId="77777777" w:rsidR="0021638D" w:rsidRPr="000B33D5" w:rsidRDefault="0021638D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＜</w:t>
            </w:r>
            <w:r w:rsidRPr="000B3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</w:tbl>
    <w:p w14:paraId="11CD381B" w14:textId="77777777" w:rsidR="0021638D" w:rsidRPr="000B33D5" w:rsidRDefault="0021638D" w:rsidP="00616BC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2" w:name="_Hlk121596663"/>
      <w:r w:rsidRPr="000B33D5">
        <w:rPr>
          <w:rFonts w:ascii="Times New Roman" w:hAnsi="Times New Roman" w:cs="Times New Roman"/>
          <w:kern w:val="0"/>
          <w:sz w:val="24"/>
          <w:szCs w:val="24"/>
        </w:rPr>
        <w:t>Group 1: Excluding patients with a history of lipid-lowering or hypoglycemic usage.</w:t>
      </w:r>
    </w:p>
    <w:p w14:paraId="08EE2FDD" w14:textId="77777777" w:rsidR="0021638D" w:rsidRPr="000B33D5" w:rsidRDefault="0021638D" w:rsidP="00616BC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B33D5">
        <w:rPr>
          <w:rFonts w:ascii="Times New Roman" w:hAnsi="Times New Roman" w:cs="Times New Roman"/>
          <w:kern w:val="0"/>
          <w:sz w:val="24"/>
          <w:szCs w:val="24"/>
        </w:rPr>
        <w:t>Group 2: Excluding non-cardiovascular death.</w:t>
      </w:r>
    </w:p>
    <w:p w14:paraId="34AEF2C6" w14:textId="77777777" w:rsidR="00DB219F" w:rsidRPr="000B33D5" w:rsidRDefault="0021638D" w:rsidP="00616BC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B33D5">
        <w:rPr>
          <w:rFonts w:ascii="Times New Roman" w:hAnsi="Times New Roman" w:cs="Times New Roman"/>
          <w:kern w:val="0"/>
          <w:sz w:val="24"/>
          <w:szCs w:val="24"/>
        </w:rPr>
        <w:t>*</w:t>
      </w:r>
      <w:r w:rsidRPr="000B33D5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0B33D5">
        <w:rPr>
          <w:rFonts w:ascii="Times New Roman" w:hAnsi="Times New Roman" w:cs="Times New Roman"/>
          <w:kern w:val="0"/>
          <w:sz w:val="24"/>
          <w:szCs w:val="24"/>
        </w:rPr>
        <w:t>＜</w:t>
      </w:r>
      <w:r w:rsidRPr="000B33D5">
        <w:rPr>
          <w:rFonts w:ascii="Times New Roman" w:hAnsi="Times New Roman" w:cs="Times New Roman"/>
          <w:kern w:val="0"/>
          <w:sz w:val="24"/>
          <w:szCs w:val="24"/>
        </w:rPr>
        <w:t xml:space="preserve">0.05 </w:t>
      </w:r>
    </w:p>
    <w:p w14:paraId="36A46654" w14:textId="77777777" w:rsidR="00DB219F" w:rsidRPr="000B33D5" w:rsidRDefault="0021638D" w:rsidP="00616BC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B33D5">
        <w:rPr>
          <w:rFonts w:ascii="Times New Roman" w:hAnsi="Times New Roman" w:cs="Times New Roman"/>
          <w:kern w:val="0"/>
          <w:sz w:val="24"/>
          <w:szCs w:val="24"/>
        </w:rPr>
        <w:t>**</w:t>
      </w:r>
      <w:r w:rsidRPr="000B33D5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0B33D5">
        <w:rPr>
          <w:rFonts w:ascii="Times New Roman" w:hAnsi="Times New Roman" w:cs="Times New Roman"/>
          <w:kern w:val="0"/>
          <w:sz w:val="24"/>
          <w:szCs w:val="24"/>
        </w:rPr>
        <w:t>＜</w:t>
      </w:r>
      <w:r w:rsidRPr="000B33D5">
        <w:rPr>
          <w:rFonts w:ascii="Times New Roman" w:hAnsi="Times New Roman" w:cs="Times New Roman"/>
          <w:kern w:val="0"/>
          <w:sz w:val="24"/>
          <w:szCs w:val="24"/>
        </w:rPr>
        <w:t>0.01</w:t>
      </w:r>
    </w:p>
    <w:p w14:paraId="5BF67A88" w14:textId="77777777" w:rsidR="0021638D" w:rsidRPr="000B33D5" w:rsidRDefault="00D542E3" w:rsidP="00616BC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B33D5">
        <w:rPr>
          <w:rFonts w:ascii="Times New Roman" w:hAnsi="Times New Roman" w:cs="Times New Roman"/>
          <w:kern w:val="0"/>
          <w:sz w:val="24"/>
          <w:szCs w:val="24"/>
        </w:rPr>
        <w:t>***</w:t>
      </w:r>
      <w:r w:rsidRPr="000B33D5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p</w:t>
      </w:r>
      <w:r w:rsidRPr="000B33D5">
        <w:rPr>
          <w:rFonts w:ascii="Times New Roman" w:hAnsi="Times New Roman" w:cs="Times New Roman"/>
          <w:kern w:val="0"/>
          <w:sz w:val="24"/>
          <w:szCs w:val="24"/>
        </w:rPr>
        <w:t>＜</w:t>
      </w:r>
      <w:r w:rsidRPr="000B33D5">
        <w:rPr>
          <w:rFonts w:ascii="Times New Roman" w:hAnsi="Times New Roman" w:cs="Times New Roman"/>
          <w:kern w:val="0"/>
          <w:sz w:val="24"/>
          <w:szCs w:val="24"/>
        </w:rPr>
        <w:t>0.001</w:t>
      </w:r>
    </w:p>
    <w:bookmarkEnd w:id="2"/>
    <w:p w14:paraId="19C7A154" w14:textId="77777777" w:rsidR="00D542E3" w:rsidRPr="000B33D5" w:rsidRDefault="00D542E3" w:rsidP="00616BC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B33D5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0B33D5">
        <w:rPr>
          <w:rFonts w:ascii="Times New Roman" w:hAnsi="Times New Roman" w:cs="Times New Roman"/>
          <w:kern w:val="0"/>
          <w:sz w:val="24"/>
          <w:szCs w:val="24"/>
        </w:rPr>
        <w:t xml:space="preserve"> values in bold are</w:t>
      </w:r>
      <w:r w:rsidRPr="000B33D5">
        <w:rPr>
          <w:rFonts w:ascii="Times New Roman" w:hAnsi="Times New Roman" w:cs="Times New Roman"/>
          <w:kern w:val="0"/>
          <w:sz w:val="24"/>
          <w:szCs w:val="24"/>
        </w:rPr>
        <w:t>＜</w:t>
      </w:r>
      <w:r w:rsidRPr="000B33D5">
        <w:rPr>
          <w:rFonts w:ascii="Times New Roman" w:hAnsi="Times New Roman" w:cs="Times New Roman"/>
          <w:kern w:val="0"/>
          <w:sz w:val="24"/>
          <w:szCs w:val="24"/>
        </w:rPr>
        <w:t>0.05</w:t>
      </w:r>
    </w:p>
    <w:p w14:paraId="1A84D8E7" w14:textId="77777777" w:rsidR="00D542E3" w:rsidRPr="000B33D5" w:rsidRDefault="00D542E3" w:rsidP="00616BC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581D109" w14:textId="77777777" w:rsidR="00D542E3" w:rsidRPr="000B33D5" w:rsidRDefault="00D542E3" w:rsidP="00616BCF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B33D5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719DEC11" w14:textId="77777777" w:rsidR="00616BCF" w:rsidRPr="000B33D5" w:rsidRDefault="00616BCF" w:rsidP="00616BC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  <w:sectPr w:rsidR="00616BCF" w:rsidRPr="000B33D5" w:rsidSect="00150A38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bookmarkStart w:id="3" w:name="_Hlk128599714"/>
    </w:p>
    <w:p w14:paraId="15D46F06" w14:textId="5C191130" w:rsidR="00827584" w:rsidRPr="000B33D5" w:rsidRDefault="00D542E3" w:rsidP="00616BC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33D5">
        <w:rPr>
          <w:rFonts w:ascii="Times New Roman" w:hAnsi="Times New Roman" w:cs="Times New Roman"/>
          <w:kern w:val="0"/>
          <w:sz w:val="24"/>
          <w:szCs w:val="24"/>
        </w:rPr>
        <w:lastRenderedPageBreak/>
        <w:t>Table S</w:t>
      </w:r>
      <w:r w:rsidR="00150A38">
        <w:rPr>
          <w:rFonts w:ascii="Times New Roman" w:hAnsi="Times New Roman" w:cs="Times New Roman"/>
          <w:kern w:val="0"/>
          <w:sz w:val="24"/>
          <w:szCs w:val="24"/>
        </w:rPr>
        <w:t>3</w:t>
      </w:r>
      <w:r w:rsidR="00090161" w:rsidRPr="000B33D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0B33D5">
        <w:rPr>
          <w:rFonts w:ascii="Times New Roman" w:hAnsi="Times New Roman" w:cs="Times New Roman"/>
          <w:color w:val="000000" w:themeColor="text1"/>
          <w:sz w:val="24"/>
          <w:szCs w:val="24"/>
        </w:rPr>
        <w:t>Subgroup and interaction between the METS-IR (Per SD) and non-fatal MI and across various subgroups</w:t>
      </w:r>
    </w:p>
    <w:tbl>
      <w:tblPr>
        <w:tblStyle w:val="a3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4"/>
        <w:gridCol w:w="1929"/>
        <w:gridCol w:w="1876"/>
        <w:gridCol w:w="2126"/>
        <w:gridCol w:w="142"/>
        <w:gridCol w:w="1842"/>
      </w:tblGrid>
      <w:tr w:rsidR="00D542E3" w:rsidRPr="000B33D5" w14:paraId="4AB83452" w14:textId="77777777" w:rsidTr="00616BCF">
        <w:tc>
          <w:tcPr>
            <w:tcW w:w="1724" w:type="dxa"/>
            <w:vMerge w:val="restart"/>
            <w:tcBorders>
              <w:top w:val="single" w:sz="4" w:space="0" w:color="auto"/>
            </w:tcBorders>
          </w:tcPr>
          <w:bookmarkEnd w:id="3"/>
          <w:p w14:paraId="11B40742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ubgroup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42872CCB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-fatal MI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56CE3BF7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DF52DD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rok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27AC3D9" w14:textId="38486DC9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542E3" w:rsidRPr="000B33D5" w14:paraId="6E528342" w14:textId="77777777" w:rsidTr="00616BCF">
        <w:tc>
          <w:tcPr>
            <w:tcW w:w="1724" w:type="dxa"/>
            <w:vMerge/>
            <w:tcBorders>
              <w:bottom w:val="single" w:sz="4" w:space="0" w:color="auto"/>
            </w:tcBorders>
          </w:tcPr>
          <w:p w14:paraId="17BC1B7D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26773AE4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471B044F" w14:textId="77777777" w:rsidR="00D542E3" w:rsidRPr="000B33D5" w:rsidRDefault="00D6356F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D542E3"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for interac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2812F7A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0740EC" w14:textId="77777777" w:rsidR="00D542E3" w:rsidRPr="000B33D5" w:rsidRDefault="00827584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D542E3"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for interaction</w:t>
            </w:r>
          </w:p>
        </w:tc>
      </w:tr>
      <w:tr w:rsidR="00D542E3" w:rsidRPr="000B33D5" w14:paraId="479A3CA3" w14:textId="77777777" w:rsidTr="00616BCF">
        <w:tc>
          <w:tcPr>
            <w:tcW w:w="1724" w:type="dxa"/>
            <w:tcBorders>
              <w:top w:val="single" w:sz="4" w:space="0" w:color="auto"/>
            </w:tcBorders>
          </w:tcPr>
          <w:p w14:paraId="6E827FE6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929" w:type="dxa"/>
            <w:tcBorders>
              <w:top w:val="single" w:sz="4" w:space="0" w:color="auto"/>
            </w:tcBorders>
          </w:tcPr>
          <w:p w14:paraId="1F717D63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5FE408EB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7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A3703ED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3B9E6BCC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77</w:t>
            </w:r>
          </w:p>
        </w:tc>
      </w:tr>
      <w:tr w:rsidR="00D542E3" w:rsidRPr="000B33D5" w14:paraId="050148C8" w14:textId="77777777" w:rsidTr="00616BCF">
        <w:tc>
          <w:tcPr>
            <w:tcW w:w="1724" w:type="dxa"/>
          </w:tcPr>
          <w:p w14:paraId="031516A8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60</w:t>
            </w:r>
          </w:p>
        </w:tc>
        <w:tc>
          <w:tcPr>
            <w:tcW w:w="1929" w:type="dxa"/>
          </w:tcPr>
          <w:p w14:paraId="5B12CB8C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0</w:t>
            </w:r>
            <w:r w:rsidR="00AD09E3"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91-2.16)</w:t>
            </w:r>
          </w:p>
        </w:tc>
        <w:tc>
          <w:tcPr>
            <w:tcW w:w="1876" w:type="dxa"/>
          </w:tcPr>
          <w:p w14:paraId="7B17B39E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752AB9C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8</w:t>
            </w:r>
            <w:r w:rsidR="00AD09E3"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90-2.44)</w:t>
            </w:r>
          </w:p>
        </w:tc>
        <w:tc>
          <w:tcPr>
            <w:tcW w:w="1984" w:type="dxa"/>
            <w:gridSpan w:val="2"/>
          </w:tcPr>
          <w:p w14:paraId="198E5937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542E3" w:rsidRPr="000B33D5" w14:paraId="707E3E75" w14:textId="77777777" w:rsidTr="00616BCF">
        <w:tc>
          <w:tcPr>
            <w:tcW w:w="1724" w:type="dxa"/>
          </w:tcPr>
          <w:p w14:paraId="1D51E42B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＞</w:t>
            </w: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929" w:type="dxa"/>
          </w:tcPr>
          <w:p w14:paraId="69AB1258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3</w:t>
            </w:r>
            <w:r w:rsidR="00AD09E3"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97-1.83)</w:t>
            </w:r>
          </w:p>
        </w:tc>
        <w:tc>
          <w:tcPr>
            <w:tcW w:w="1876" w:type="dxa"/>
          </w:tcPr>
          <w:p w14:paraId="62EBBA2B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851FBA9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.46</w:t>
            </w:r>
            <w:r w:rsidR="00AD09E3" w:rsidRPr="000B33D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0B33D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(1.06-2.00) *</w:t>
            </w:r>
          </w:p>
        </w:tc>
        <w:tc>
          <w:tcPr>
            <w:tcW w:w="1984" w:type="dxa"/>
            <w:gridSpan w:val="2"/>
          </w:tcPr>
          <w:p w14:paraId="4C30356C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542E3" w:rsidRPr="000B33D5" w14:paraId="65473387" w14:textId="77777777" w:rsidTr="00616BCF">
        <w:tc>
          <w:tcPr>
            <w:tcW w:w="1724" w:type="dxa"/>
          </w:tcPr>
          <w:p w14:paraId="362F009F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1929" w:type="dxa"/>
          </w:tcPr>
          <w:p w14:paraId="44379FD0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6" w:type="dxa"/>
          </w:tcPr>
          <w:p w14:paraId="24FAD66A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57</w:t>
            </w:r>
          </w:p>
        </w:tc>
        <w:tc>
          <w:tcPr>
            <w:tcW w:w="2126" w:type="dxa"/>
          </w:tcPr>
          <w:p w14:paraId="460070E8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</w:tcPr>
          <w:p w14:paraId="19F84A4D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64</w:t>
            </w:r>
          </w:p>
        </w:tc>
      </w:tr>
      <w:tr w:rsidR="00D542E3" w:rsidRPr="000B33D5" w14:paraId="31170413" w14:textId="77777777" w:rsidTr="00616BCF">
        <w:tc>
          <w:tcPr>
            <w:tcW w:w="1724" w:type="dxa"/>
          </w:tcPr>
          <w:p w14:paraId="7790ADC9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929" w:type="dxa"/>
          </w:tcPr>
          <w:p w14:paraId="0467FFDE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8</w:t>
            </w:r>
            <w:r w:rsidR="00AD09E3"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76-2.13)</w:t>
            </w:r>
          </w:p>
        </w:tc>
        <w:tc>
          <w:tcPr>
            <w:tcW w:w="1876" w:type="dxa"/>
          </w:tcPr>
          <w:p w14:paraId="24CFA744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D509758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.89</w:t>
            </w:r>
            <w:r w:rsidR="00AD09E3" w:rsidRPr="000B33D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0B33D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(1.25-2.85) **</w:t>
            </w:r>
          </w:p>
        </w:tc>
        <w:tc>
          <w:tcPr>
            <w:tcW w:w="1984" w:type="dxa"/>
            <w:gridSpan w:val="2"/>
          </w:tcPr>
          <w:p w14:paraId="27CAFB4A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542E3" w:rsidRPr="000B33D5" w14:paraId="3F15380F" w14:textId="77777777" w:rsidTr="00616BCF">
        <w:tc>
          <w:tcPr>
            <w:tcW w:w="1724" w:type="dxa"/>
          </w:tcPr>
          <w:p w14:paraId="5B041D99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929" w:type="dxa"/>
          </w:tcPr>
          <w:p w14:paraId="47F06879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.45</w:t>
            </w:r>
            <w:r w:rsidR="00AD09E3" w:rsidRPr="000B33D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0B33D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(1.08-1.95) *</w:t>
            </w:r>
          </w:p>
        </w:tc>
        <w:tc>
          <w:tcPr>
            <w:tcW w:w="1876" w:type="dxa"/>
          </w:tcPr>
          <w:p w14:paraId="6CE4C764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FC23493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6</w:t>
            </w:r>
            <w:r w:rsidR="00AD09E3"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90-1.76)</w:t>
            </w:r>
          </w:p>
        </w:tc>
        <w:tc>
          <w:tcPr>
            <w:tcW w:w="1984" w:type="dxa"/>
            <w:gridSpan w:val="2"/>
          </w:tcPr>
          <w:p w14:paraId="7867BEF2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542E3" w:rsidRPr="000B33D5" w14:paraId="3CF945C4" w14:textId="77777777" w:rsidTr="00616BCF">
        <w:tc>
          <w:tcPr>
            <w:tcW w:w="1724" w:type="dxa"/>
          </w:tcPr>
          <w:p w14:paraId="2C1471E4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929" w:type="dxa"/>
          </w:tcPr>
          <w:p w14:paraId="2761F486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6" w:type="dxa"/>
          </w:tcPr>
          <w:p w14:paraId="73EE7119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54</w:t>
            </w:r>
          </w:p>
        </w:tc>
        <w:tc>
          <w:tcPr>
            <w:tcW w:w="2126" w:type="dxa"/>
          </w:tcPr>
          <w:p w14:paraId="1D75C3AC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</w:tcPr>
          <w:p w14:paraId="49E04D10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031</w:t>
            </w:r>
          </w:p>
        </w:tc>
      </w:tr>
      <w:tr w:rsidR="00D542E3" w:rsidRPr="000B33D5" w14:paraId="4423B296" w14:textId="77777777" w:rsidTr="00616BCF">
        <w:tc>
          <w:tcPr>
            <w:tcW w:w="1724" w:type="dxa"/>
          </w:tcPr>
          <w:p w14:paraId="41F639B5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929" w:type="dxa"/>
          </w:tcPr>
          <w:p w14:paraId="1E10B5DD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1</w:t>
            </w:r>
            <w:r w:rsidR="00AD09E3"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89-2.24)</w:t>
            </w:r>
          </w:p>
        </w:tc>
        <w:tc>
          <w:tcPr>
            <w:tcW w:w="1876" w:type="dxa"/>
          </w:tcPr>
          <w:p w14:paraId="021DA25A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5E9F99D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2.18</w:t>
            </w:r>
            <w:r w:rsidR="00AD09E3" w:rsidRPr="000B33D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0B33D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(1.38-3.42) **</w:t>
            </w:r>
          </w:p>
        </w:tc>
        <w:tc>
          <w:tcPr>
            <w:tcW w:w="1984" w:type="dxa"/>
            <w:gridSpan w:val="2"/>
          </w:tcPr>
          <w:p w14:paraId="3C19C83D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542E3" w:rsidRPr="000B33D5" w14:paraId="4DCC63B2" w14:textId="77777777" w:rsidTr="00616BCF">
        <w:tc>
          <w:tcPr>
            <w:tcW w:w="1724" w:type="dxa"/>
          </w:tcPr>
          <w:p w14:paraId="288709F2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929" w:type="dxa"/>
          </w:tcPr>
          <w:p w14:paraId="5F956081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.56</w:t>
            </w:r>
            <w:r w:rsidR="00AD09E3" w:rsidRPr="000B33D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0B33D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(1.13-2.14) **</w:t>
            </w:r>
          </w:p>
        </w:tc>
        <w:tc>
          <w:tcPr>
            <w:tcW w:w="1876" w:type="dxa"/>
          </w:tcPr>
          <w:p w14:paraId="00A41BAB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2C62AB1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6</w:t>
            </w:r>
            <w:r w:rsidR="00AD09E3"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82-1.62)</w:t>
            </w:r>
          </w:p>
        </w:tc>
        <w:tc>
          <w:tcPr>
            <w:tcW w:w="1984" w:type="dxa"/>
            <w:gridSpan w:val="2"/>
          </w:tcPr>
          <w:p w14:paraId="77608B49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542E3" w:rsidRPr="000B33D5" w14:paraId="18C42CE2" w14:textId="77777777" w:rsidTr="00616BCF">
        <w:tc>
          <w:tcPr>
            <w:tcW w:w="1724" w:type="dxa"/>
          </w:tcPr>
          <w:p w14:paraId="351982C0" w14:textId="41003F99" w:rsidR="00D542E3" w:rsidRPr="000B33D5" w:rsidRDefault="005857D5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DM</w:t>
            </w:r>
          </w:p>
        </w:tc>
        <w:tc>
          <w:tcPr>
            <w:tcW w:w="1929" w:type="dxa"/>
          </w:tcPr>
          <w:p w14:paraId="2EB9C67C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6" w:type="dxa"/>
          </w:tcPr>
          <w:p w14:paraId="28004882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4</w:t>
            </w:r>
          </w:p>
        </w:tc>
        <w:tc>
          <w:tcPr>
            <w:tcW w:w="2126" w:type="dxa"/>
          </w:tcPr>
          <w:p w14:paraId="2DEA6551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</w:tcPr>
          <w:p w14:paraId="143D8FD9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50</w:t>
            </w:r>
          </w:p>
        </w:tc>
      </w:tr>
      <w:tr w:rsidR="00D542E3" w:rsidRPr="000B33D5" w14:paraId="0A5CAE81" w14:textId="77777777" w:rsidTr="00616BCF">
        <w:tc>
          <w:tcPr>
            <w:tcW w:w="1724" w:type="dxa"/>
          </w:tcPr>
          <w:p w14:paraId="38FAA4A8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929" w:type="dxa"/>
          </w:tcPr>
          <w:p w14:paraId="028B909C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2</w:t>
            </w:r>
            <w:r w:rsidR="00AD09E3"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81-1.54)</w:t>
            </w:r>
          </w:p>
        </w:tc>
        <w:tc>
          <w:tcPr>
            <w:tcW w:w="1876" w:type="dxa"/>
          </w:tcPr>
          <w:p w14:paraId="3F376067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A7A1DF2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6 (0.99-1.87)</w:t>
            </w:r>
          </w:p>
        </w:tc>
        <w:tc>
          <w:tcPr>
            <w:tcW w:w="1984" w:type="dxa"/>
            <w:gridSpan w:val="2"/>
          </w:tcPr>
          <w:p w14:paraId="49DBA52E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542E3" w:rsidRPr="000B33D5" w14:paraId="52A13ADA" w14:textId="77777777" w:rsidTr="00616BCF">
        <w:tc>
          <w:tcPr>
            <w:tcW w:w="1724" w:type="dxa"/>
          </w:tcPr>
          <w:p w14:paraId="209F47B5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929" w:type="dxa"/>
          </w:tcPr>
          <w:p w14:paraId="198EB11D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2.38</w:t>
            </w:r>
            <w:r w:rsidR="00AD09E3" w:rsidRPr="000B33D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0B33D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(1.45-3.91) **</w:t>
            </w:r>
          </w:p>
        </w:tc>
        <w:tc>
          <w:tcPr>
            <w:tcW w:w="1876" w:type="dxa"/>
          </w:tcPr>
          <w:p w14:paraId="122D6E85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3F594A4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.88 (1.14-3.10) *</w:t>
            </w:r>
          </w:p>
        </w:tc>
        <w:tc>
          <w:tcPr>
            <w:tcW w:w="1984" w:type="dxa"/>
            <w:gridSpan w:val="2"/>
          </w:tcPr>
          <w:p w14:paraId="2F545DDA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542E3" w:rsidRPr="000B33D5" w14:paraId="6EE7CFBB" w14:textId="77777777" w:rsidTr="00616BCF">
        <w:tc>
          <w:tcPr>
            <w:tcW w:w="1724" w:type="dxa"/>
          </w:tcPr>
          <w:p w14:paraId="0E5BA20D" w14:textId="42497ED8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perli</w:t>
            </w:r>
            <w:r w:rsidR="005857D5"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pidemia</w:t>
            </w:r>
          </w:p>
        </w:tc>
        <w:tc>
          <w:tcPr>
            <w:tcW w:w="1929" w:type="dxa"/>
          </w:tcPr>
          <w:p w14:paraId="6C6492EE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6" w:type="dxa"/>
          </w:tcPr>
          <w:p w14:paraId="696595DE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2</w:t>
            </w:r>
          </w:p>
        </w:tc>
        <w:tc>
          <w:tcPr>
            <w:tcW w:w="2126" w:type="dxa"/>
          </w:tcPr>
          <w:p w14:paraId="79334494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</w:tcPr>
          <w:p w14:paraId="3EDAE74A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23</w:t>
            </w:r>
          </w:p>
        </w:tc>
      </w:tr>
      <w:tr w:rsidR="00D542E3" w:rsidRPr="000B33D5" w14:paraId="16646357" w14:textId="77777777" w:rsidTr="00616BCF">
        <w:tc>
          <w:tcPr>
            <w:tcW w:w="1724" w:type="dxa"/>
          </w:tcPr>
          <w:p w14:paraId="4E192E92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929" w:type="dxa"/>
          </w:tcPr>
          <w:p w14:paraId="371C77C6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.69</w:t>
            </w:r>
            <w:r w:rsidR="00AD09E3" w:rsidRPr="000B33D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0B33D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(1.24-2.31) **</w:t>
            </w:r>
          </w:p>
        </w:tc>
        <w:tc>
          <w:tcPr>
            <w:tcW w:w="1876" w:type="dxa"/>
          </w:tcPr>
          <w:p w14:paraId="5A2BAD83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8AC5879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.45</w:t>
            </w:r>
            <w:r w:rsidR="00AD09E3" w:rsidRPr="000B33D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0B33D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(1.04-2.03) *</w:t>
            </w:r>
          </w:p>
        </w:tc>
        <w:tc>
          <w:tcPr>
            <w:tcW w:w="1984" w:type="dxa"/>
            <w:gridSpan w:val="2"/>
          </w:tcPr>
          <w:p w14:paraId="66CB0AA6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542E3" w:rsidRPr="000B33D5" w14:paraId="697F26AF" w14:textId="77777777" w:rsidTr="00616BCF">
        <w:tc>
          <w:tcPr>
            <w:tcW w:w="1724" w:type="dxa"/>
          </w:tcPr>
          <w:p w14:paraId="2443BCB3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929" w:type="dxa"/>
          </w:tcPr>
          <w:p w14:paraId="55AAEC6D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6</w:t>
            </w:r>
            <w:r w:rsidR="00AD09E3"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B33D5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58-1.59)</w:t>
            </w:r>
          </w:p>
        </w:tc>
        <w:tc>
          <w:tcPr>
            <w:tcW w:w="1876" w:type="dxa"/>
          </w:tcPr>
          <w:p w14:paraId="193D03CB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4C72F54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B33D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.62</w:t>
            </w:r>
            <w:r w:rsidR="00AD09E3" w:rsidRPr="000B33D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0B33D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(1.07-2.46) *</w:t>
            </w:r>
          </w:p>
        </w:tc>
        <w:tc>
          <w:tcPr>
            <w:tcW w:w="1984" w:type="dxa"/>
            <w:gridSpan w:val="2"/>
          </w:tcPr>
          <w:p w14:paraId="786F8646" w14:textId="77777777" w:rsidR="00D542E3" w:rsidRPr="000B33D5" w:rsidRDefault="00D542E3" w:rsidP="00616BC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F67DFD9" w14:textId="59B8F07F" w:rsidR="00AC12E8" w:rsidRPr="000B33D5" w:rsidRDefault="00D542E3" w:rsidP="00616BC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B33D5">
        <w:rPr>
          <w:rFonts w:ascii="Times New Roman" w:hAnsi="Times New Roman" w:cs="Times New Roman"/>
          <w:kern w:val="0"/>
          <w:sz w:val="24"/>
          <w:szCs w:val="24"/>
        </w:rPr>
        <w:t>*</w:t>
      </w:r>
      <w:r w:rsidRPr="000B33D5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0B33D5">
        <w:rPr>
          <w:rFonts w:ascii="Times New Roman" w:hAnsi="Times New Roman" w:cs="Times New Roman"/>
          <w:kern w:val="0"/>
          <w:sz w:val="24"/>
          <w:szCs w:val="24"/>
        </w:rPr>
        <w:t>＜</w:t>
      </w:r>
      <w:r w:rsidRPr="000B33D5">
        <w:rPr>
          <w:rFonts w:ascii="Times New Roman" w:hAnsi="Times New Roman" w:cs="Times New Roman"/>
          <w:kern w:val="0"/>
          <w:sz w:val="24"/>
          <w:szCs w:val="24"/>
        </w:rPr>
        <w:t xml:space="preserve">0.05 </w:t>
      </w:r>
    </w:p>
    <w:p w14:paraId="62DF6245" w14:textId="7A28993D" w:rsidR="00D542E3" w:rsidRPr="000B33D5" w:rsidRDefault="00D542E3" w:rsidP="00616BC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B33D5">
        <w:rPr>
          <w:rFonts w:ascii="Times New Roman" w:hAnsi="Times New Roman" w:cs="Times New Roman"/>
          <w:kern w:val="0"/>
          <w:sz w:val="24"/>
          <w:szCs w:val="24"/>
        </w:rPr>
        <w:t>**</w:t>
      </w:r>
      <w:r w:rsidRPr="000B33D5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0B33D5">
        <w:rPr>
          <w:rFonts w:ascii="Times New Roman" w:hAnsi="Times New Roman" w:cs="Times New Roman"/>
          <w:kern w:val="0"/>
          <w:sz w:val="24"/>
          <w:szCs w:val="24"/>
        </w:rPr>
        <w:t>＜</w:t>
      </w:r>
      <w:r w:rsidRPr="000B33D5">
        <w:rPr>
          <w:rFonts w:ascii="Times New Roman" w:hAnsi="Times New Roman" w:cs="Times New Roman"/>
          <w:kern w:val="0"/>
          <w:sz w:val="24"/>
          <w:szCs w:val="24"/>
        </w:rPr>
        <w:t>0.01</w:t>
      </w:r>
    </w:p>
    <w:p w14:paraId="45DA1087" w14:textId="77777777" w:rsidR="00AC12E8" w:rsidRPr="000B33D5" w:rsidRDefault="00AC12E8" w:rsidP="00616BC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B33D5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0B33D5">
        <w:rPr>
          <w:rFonts w:ascii="Times New Roman" w:hAnsi="Times New Roman" w:cs="Times New Roman"/>
          <w:kern w:val="0"/>
          <w:sz w:val="24"/>
          <w:szCs w:val="24"/>
        </w:rPr>
        <w:t xml:space="preserve"> values in bold are</w:t>
      </w:r>
      <w:r w:rsidRPr="000B33D5">
        <w:rPr>
          <w:rFonts w:ascii="Times New Roman" w:hAnsi="Times New Roman" w:cs="Times New Roman"/>
          <w:kern w:val="0"/>
          <w:sz w:val="24"/>
          <w:szCs w:val="24"/>
        </w:rPr>
        <w:t>＜</w:t>
      </w:r>
      <w:r w:rsidRPr="000B33D5">
        <w:rPr>
          <w:rFonts w:ascii="Times New Roman" w:hAnsi="Times New Roman" w:cs="Times New Roman"/>
          <w:kern w:val="0"/>
          <w:sz w:val="24"/>
          <w:szCs w:val="24"/>
        </w:rPr>
        <w:t>0.05</w:t>
      </w:r>
    </w:p>
    <w:p w14:paraId="028BBCE3" w14:textId="77777777" w:rsidR="00AC12E8" w:rsidRPr="000B33D5" w:rsidRDefault="00AC12E8" w:rsidP="00D542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EC9E5CE" w14:textId="77777777" w:rsidR="00A02371" w:rsidRPr="00D542E3" w:rsidRDefault="00A02371" w:rsidP="0021638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</w:rPr>
      </w:pPr>
    </w:p>
    <w:sectPr w:rsidR="00A02371" w:rsidRPr="00D542E3" w:rsidSect="00150A38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998EE" w14:textId="77777777" w:rsidR="002415BA" w:rsidRDefault="002415BA" w:rsidP="00DB219F">
      <w:r>
        <w:separator/>
      </w:r>
    </w:p>
  </w:endnote>
  <w:endnote w:type="continuationSeparator" w:id="0">
    <w:p w14:paraId="384D4725" w14:textId="77777777" w:rsidR="002415BA" w:rsidRDefault="002415BA" w:rsidP="00DB21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CBC5A" w14:textId="77777777" w:rsidR="002415BA" w:rsidRDefault="002415BA" w:rsidP="00DB219F">
      <w:r>
        <w:separator/>
      </w:r>
    </w:p>
  </w:footnote>
  <w:footnote w:type="continuationSeparator" w:id="0">
    <w:p w14:paraId="6D87FE7F" w14:textId="77777777" w:rsidR="002415BA" w:rsidRDefault="002415BA" w:rsidP="00DB21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371"/>
    <w:rsid w:val="0001253A"/>
    <w:rsid w:val="000463F1"/>
    <w:rsid w:val="00090161"/>
    <w:rsid w:val="000B33D5"/>
    <w:rsid w:val="000F545E"/>
    <w:rsid w:val="00150A38"/>
    <w:rsid w:val="001B4AF6"/>
    <w:rsid w:val="0021638D"/>
    <w:rsid w:val="002415BA"/>
    <w:rsid w:val="00390D87"/>
    <w:rsid w:val="003D042F"/>
    <w:rsid w:val="004E223C"/>
    <w:rsid w:val="004E65B9"/>
    <w:rsid w:val="004E6C2A"/>
    <w:rsid w:val="005857D5"/>
    <w:rsid w:val="005D3A5B"/>
    <w:rsid w:val="005D785B"/>
    <w:rsid w:val="00616BCF"/>
    <w:rsid w:val="006C4774"/>
    <w:rsid w:val="0075741B"/>
    <w:rsid w:val="00765ECC"/>
    <w:rsid w:val="008121D3"/>
    <w:rsid w:val="00827584"/>
    <w:rsid w:val="008F4B0D"/>
    <w:rsid w:val="0090194A"/>
    <w:rsid w:val="00924504"/>
    <w:rsid w:val="00953763"/>
    <w:rsid w:val="00973BDF"/>
    <w:rsid w:val="00975E55"/>
    <w:rsid w:val="00A02371"/>
    <w:rsid w:val="00A441F6"/>
    <w:rsid w:val="00A62661"/>
    <w:rsid w:val="00AC12E8"/>
    <w:rsid w:val="00AC441F"/>
    <w:rsid w:val="00AD09E3"/>
    <w:rsid w:val="00BA6DD5"/>
    <w:rsid w:val="00D401BD"/>
    <w:rsid w:val="00D542E3"/>
    <w:rsid w:val="00D62C17"/>
    <w:rsid w:val="00D6356F"/>
    <w:rsid w:val="00D7684A"/>
    <w:rsid w:val="00D8256F"/>
    <w:rsid w:val="00D95B66"/>
    <w:rsid w:val="00DB219F"/>
    <w:rsid w:val="00DC1278"/>
    <w:rsid w:val="00DE2FFC"/>
    <w:rsid w:val="00F63B72"/>
    <w:rsid w:val="00FA2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0F87A6"/>
  <w15:chartTrackingRefBased/>
  <w15:docId w15:val="{B824B9AF-DAA4-467D-BDE4-51309F90E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23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B21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B219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B21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B21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5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246410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4948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6</Pages>
  <Words>435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14697221@qq.com</dc:creator>
  <cp:keywords/>
  <dc:description/>
  <cp:lastModifiedBy>814697221@qq.com</cp:lastModifiedBy>
  <cp:revision>23</cp:revision>
  <dcterms:created xsi:type="dcterms:W3CDTF">2023-03-01T13:42:00Z</dcterms:created>
  <dcterms:modified xsi:type="dcterms:W3CDTF">2023-06-27T08:32:00Z</dcterms:modified>
</cp:coreProperties>
</file>